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0455" w:rsidRPr="004B356D" w:rsidRDefault="00BE7ED2" w:rsidP="000749F9">
      <w:pPr>
        <w:pStyle w:val="Heading1"/>
        <w:numPr>
          <w:ilvl w:val="0"/>
          <w:numId w:val="0"/>
        </w:numPr>
        <w:ind w:left="432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S6 </w:t>
      </w:r>
      <w:r w:rsidR="008516FC">
        <w:rPr>
          <w:rFonts w:ascii="Times New Roman" w:hAnsi="Times New Roman" w:cs="Times New Roman"/>
          <w:color w:val="auto"/>
          <w:sz w:val="20"/>
          <w:szCs w:val="20"/>
          <w:lang w:val="en-GB"/>
        </w:rPr>
        <w:t>Table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.</w:t>
      </w:r>
      <w:r w:rsidR="00913CA4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GMT</w:t>
      </w:r>
      <w:bookmarkStart w:id="0" w:name="_GoBack"/>
      <w:bookmarkEnd w:id="0"/>
      <w:r w:rsidR="00DC0455" w:rsidRPr="004B356D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, </w:t>
      </w:r>
      <w:proofErr w:type="spellStart"/>
      <w:r w:rsidR="00DC0455" w:rsidRPr="004B356D">
        <w:rPr>
          <w:rFonts w:ascii="Times New Roman" w:hAnsi="Times New Roman" w:cs="Times New Roman"/>
          <w:color w:val="auto"/>
          <w:sz w:val="20"/>
          <w:szCs w:val="20"/>
          <w:lang w:val="en-GB"/>
        </w:rPr>
        <w:t>seropositivity</w:t>
      </w:r>
      <w:proofErr w:type="spellEnd"/>
      <w:r w:rsidR="00DC0455" w:rsidRPr="004B356D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rates and proportion of </w:t>
      </w:r>
      <w:proofErr w:type="spellStart"/>
      <w:r w:rsidR="00DC0455" w:rsidRPr="004B356D">
        <w:rPr>
          <w:rFonts w:ascii="Times New Roman" w:hAnsi="Times New Roman" w:cs="Times New Roman"/>
          <w:color w:val="auto"/>
          <w:sz w:val="20"/>
          <w:szCs w:val="20"/>
          <w:lang w:val="en-GB"/>
        </w:rPr>
        <w:t>seroresponders</w:t>
      </w:r>
      <w:proofErr w:type="spellEnd"/>
      <w:r w:rsidR="00DC0455" w:rsidRPr="004B356D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to </w:t>
      </w:r>
      <w:proofErr w:type="spellStart"/>
      <w:r w:rsidR="00DC0455" w:rsidRPr="004B356D">
        <w:rPr>
          <w:rFonts w:ascii="Times New Roman" w:hAnsi="Times New Roman" w:cs="Times New Roman"/>
          <w:color w:val="auto"/>
          <w:sz w:val="20"/>
          <w:szCs w:val="20"/>
          <w:lang w:val="en-GB"/>
        </w:rPr>
        <w:t>rVSV</w:t>
      </w:r>
      <w:proofErr w:type="spellEnd"/>
      <w:r w:rsidR="00DC0455" w:rsidRPr="004B356D">
        <w:rPr>
          <w:rFonts w:ascii="Times New Roman" w:hAnsi="Times New Roman" w:cs="Times New Roman"/>
          <w:color w:val="auto"/>
          <w:sz w:val="20"/>
          <w:szCs w:val="20"/>
          <w:lang w:val="en-GB"/>
        </w:rPr>
        <w:t>-ZEBOV</w:t>
      </w:r>
      <w:r w:rsidR="001B4051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-GP vaccine </w:t>
      </w:r>
      <w:r w:rsidR="001B4051" w:rsidRPr="004B356D">
        <w:rPr>
          <w:rFonts w:ascii="Times New Roman" w:hAnsi="Times New Roman" w:cs="Times New Roman"/>
          <w:color w:val="auto"/>
          <w:sz w:val="20"/>
          <w:szCs w:val="20"/>
          <w:lang w:val="en-GB"/>
        </w:rPr>
        <w:t>measured</w:t>
      </w:r>
      <w:r w:rsidR="00DC0455" w:rsidRPr="004B356D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by whole-virion ELISA in children</w:t>
      </w:r>
      <w:r w:rsidR="00584BA6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and</w:t>
      </w:r>
      <w:r w:rsidR="003816D9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adolescents</w:t>
      </w:r>
    </w:p>
    <w:p w:rsidR="00DC0455" w:rsidRPr="0032562C" w:rsidRDefault="00DC0455" w:rsidP="0032562C">
      <w:pPr>
        <w:rPr>
          <w:lang w:val="en-GB"/>
        </w:rPr>
      </w:pPr>
    </w:p>
    <w:tbl>
      <w:tblPr>
        <w:tblStyle w:val="LightShading7"/>
        <w:tblW w:w="5000" w:type="pct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661"/>
        <w:gridCol w:w="376"/>
        <w:gridCol w:w="2013"/>
        <w:gridCol w:w="1514"/>
        <w:gridCol w:w="1350"/>
        <w:gridCol w:w="1350"/>
        <w:gridCol w:w="1145"/>
        <w:gridCol w:w="1394"/>
        <w:gridCol w:w="1018"/>
        <w:gridCol w:w="1013"/>
      </w:tblGrid>
      <w:tr w:rsidR="00DC0455" w:rsidRPr="008F0A99" w:rsidTr="001B40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DC0455" w:rsidRDefault="00DC0455" w:rsidP="00712627">
            <w:pPr>
              <w:spacing w:after="36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horts</w:t>
            </w:r>
          </w:p>
          <w:p w:rsidR="0044480B" w:rsidRPr="008F0A99" w:rsidRDefault="0044480B" w:rsidP="00712627">
            <w:pPr>
              <w:spacing w:after="36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x10</w:t>
            </w:r>
            <w:r w:rsidRPr="008F0A99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7</w:t>
            </w: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PFU</w:t>
            </w:r>
          </w:p>
        </w:tc>
        <w:tc>
          <w:tcPr>
            <w:tcW w:w="235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DC0455" w:rsidRPr="008F0A99" w:rsidRDefault="00DC0455" w:rsidP="00712627">
            <w:pPr>
              <w:spacing w:after="3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ime</w:t>
            </w:r>
          </w:p>
        </w:tc>
        <w:tc>
          <w:tcPr>
            <w:tcW w:w="134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DC0455" w:rsidRPr="008F0A99" w:rsidRDefault="00DC0455" w:rsidP="00712627">
            <w:pPr>
              <w:spacing w:after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817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DC0455" w:rsidRPr="008F0A99" w:rsidRDefault="00DC0455" w:rsidP="00712627">
            <w:pPr>
              <w:spacing w:before="36" w:after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MT (95%CI)</w:t>
            </w:r>
          </w:p>
        </w:tc>
        <w:tc>
          <w:tcPr>
            <w:tcW w:w="539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DC0455" w:rsidRPr="008F0A99" w:rsidRDefault="00DC0455" w:rsidP="00712627">
            <w:pPr>
              <w:spacing w:before="36" w:after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GB"/>
              </w:rPr>
            </w:pPr>
            <w:proofErr w:type="spellStart"/>
            <w:r w:rsidRPr="008F0A9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eropositivity</w:t>
            </w:r>
            <w:proofErr w:type="spellEnd"/>
            <w:r w:rsidRPr="008F0A9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&gt;500AEU/ml),</w:t>
            </w:r>
          </w:p>
          <w:p w:rsidR="00DC0455" w:rsidRPr="008F0A99" w:rsidRDefault="00DC0455" w:rsidP="00712627">
            <w:pPr>
              <w:spacing w:before="36" w:after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516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C0455" w:rsidRPr="008F0A99" w:rsidRDefault="00DC0455" w:rsidP="0071262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proofErr w:type="spellStart"/>
            <w:r w:rsidRPr="008F0A99">
              <w:rPr>
                <w:rFonts w:ascii="Times New Roman" w:eastAsia="Calibri" w:hAnsi="Times New Roman" w:cs="Times New Roman"/>
                <w:sz w:val="20"/>
                <w:szCs w:val="20"/>
              </w:rPr>
              <w:t>Seroresponse</w:t>
            </w:r>
            <w:proofErr w:type="spellEnd"/>
          </w:p>
          <w:p w:rsidR="00DC0455" w:rsidRPr="008F0A99" w:rsidRDefault="00DC0455" w:rsidP="0071262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F0A99">
              <w:rPr>
                <w:rFonts w:ascii="Times New Roman" w:eastAsia="Calibri" w:hAnsi="Times New Roman" w:cs="Times New Roman"/>
                <w:sz w:val="20"/>
                <w:szCs w:val="20"/>
              </w:rPr>
              <w:t>(&gt;2x), n (%)</w:t>
            </w:r>
          </w:p>
          <w:p w:rsidR="00DC0455" w:rsidRPr="008F0A99" w:rsidRDefault="00DC0455" w:rsidP="0071262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C0455" w:rsidRPr="008F0A99" w:rsidRDefault="00DC0455" w:rsidP="0071262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proofErr w:type="spellStart"/>
            <w:r w:rsidRPr="008F0A99">
              <w:rPr>
                <w:rFonts w:ascii="Times New Roman" w:eastAsia="Calibri" w:hAnsi="Times New Roman" w:cs="Times New Roman"/>
                <w:sz w:val="20"/>
                <w:szCs w:val="20"/>
              </w:rPr>
              <w:t>Seroresponse</w:t>
            </w:r>
            <w:proofErr w:type="spellEnd"/>
          </w:p>
          <w:p w:rsidR="00DC0455" w:rsidRPr="008F0A99" w:rsidRDefault="00DC0455" w:rsidP="0071262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F0A99">
              <w:rPr>
                <w:rFonts w:ascii="Times New Roman" w:eastAsia="Calibri" w:hAnsi="Times New Roman" w:cs="Times New Roman"/>
                <w:sz w:val="20"/>
                <w:szCs w:val="20"/>
              </w:rPr>
              <w:t>(&gt;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8F0A99">
              <w:rPr>
                <w:rFonts w:ascii="Times New Roman" w:eastAsia="Calibri" w:hAnsi="Times New Roman" w:cs="Times New Roman"/>
                <w:sz w:val="20"/>
                <w:szCs w:val="20"/>
              </w:rPr>
              <w:t>x), n (%)</w:t>
            </w:r>
          </w:p>
          <w:p w:rsidR="00DC0455" w:rsidRPr="008F0A99" w:rsidRDefault="00DC0455" w:rsidP="0071262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C0455" w:rsidRPr="008F0A99" w:rsidRDefault="00DC0455" w:rsidP="0071262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</w:t>
            </w:r>
            <w:r w:rsidRPr="008F0A9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†</w:t>
            </w:r>
            <w:r w:rsidRPr="008F0A9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value</w:t>
            </w:r>
          </w:p>
          <w:p w:rsidR="00DC0455" w:rsidRPr="008F0A99" w:rsidRDefault="00DC0455" w:rsidP="0071262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MT</w:t>
            </w:r>
          </w:p>
          <w:p w:rsidR="00DC0455" w:rsidRPr="008F0A99" w:rsidRDefault="00DC0455" w:rsidP="0071262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C0455" w:rsidRPr="008F0A99" w:rsidRDefault="00DC0455" w:rsidP="0071262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</w:t>
            </w:r>
            <w:r w:rsidRPr="008F0A9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‡</w:t>
            </w:r>
            <w:r w:rsidRPr="008F0A9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value</w:t>
            </w:r>
          </w:p>
          <w:p w:rsidR="00DC0455" w:rsidRPr="008F0A99" w:rsidRDefault="00DC0455" w:rsidP="0071262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8F0A9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eropositivity</w:t>
            </w:r>
            <w:proofErr w:type="spellEnd"/>
          </w:p>
          <w:p w:rsidR="00DC0455" w:rsidRPr="008F0A99" w:rsidRDefault="00DC0455" w:rsidP="0071262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C0455" w:rsidRPr="008F0A99" w:rsidRDefault="00DC0455" w:rsidP="0071262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</w:t>
            </w:r>
            <w:r w:rsidRPr="008F0A9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Ω</w:t>
            </w:r>
            <w:r w:rsidRPr="008F0A9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431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C0455" w:rsidRPr="008F0A99" w:rsidRDefault="00DC0455" w:rsidP="0071262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β</w:t>
            </w:r>
            <w:r w:rsidRPr="008F0A9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DC0455" w:rsidRPr="008F0A99" w:rsidTr="001B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C0455" w:rsidRPr="008F0A99" w:rsidRDefault="00DC0455" w:rsidP="00712627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C0455" w:rsidRPr="008F0A99" w:rsidRDefault="00DC0455" w:rsidP="00712627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0</w:t>
            </w:r>
          </w:p>
        </w:tc>
        <w:tc>
          <w:tcPr>
            <w:tcW w:w="134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C0455" w:rsidRPr="008F0A99" w:rsidRDefault="00DC0455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817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C0455" w:rsidRPr="008F0A99" w:rsidRDefault="00DC0455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97∙8 (477∙8-748∙0)</w:t>
            </w:r>
          </w:p>
        </w:tc>
        <w:tc>
          <w:tcPr>
            <w:tcW w:w="539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C0455" w:rsidRPr="008F0A99" w:rsidRDefault="00DC0455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13∙3)</w:t>
            </w:r>
          </w:p>
        </w:tc>
        <w:tc>
          <w:tcPr>
            <w:tcW w:w="516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C0455" w:rsidRPr="008F0A99" w:rsidRDefault="00DC0455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81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C0455" w:rsidRPr="008F0A99" w:rsidRDefault="00DC0455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82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C0455" w:rsidRPr="008F0A99" w:rsidRDefault="00DC0455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31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C0455" w:rsidRPr="008F0A99" w:rsidRDefault="00DC0455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33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C0455" w:rsidRPr="008F0A99" w:rsidRDefault="00DC0455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31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C0455" w:rsidRPr="008F0A99" w:rsidRDefault="00DC0455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DC0455" w:rsidRPr="008F0A99" w:rsidTr="001B40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shd w:val="clear" w:color="auto" w:fill="auto"/>
          </w:tcPr>
          <w:p w:rsidR="00DC0455" w:rsidRPr="008F0A99" w:rsidRDefault="0044480B" w:rsidP="00712627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hildren</w:t>
            </w:r>
          </w:p>
        </w:tc>
        <w:tc>
          <w:tcPr>
            <w:tcW w:w="235" w:type="pct"/>
            <w:shd w:val="clear" w:color="auto" w:fill="auto"/>
            <w:hideMark/>
          </w:tcPr>
          <w:p w:rsidR="00DC0455" w:rsidRPr="008F0A99" w:rsidRDefault="00DC0455" w:rsidP="00712627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28</w:t>
            </w:r>
          </w:p>
        </w:tc>
        <w:tc>
          <w:tcPr>
            <w:tcW w:w="134" w:type="pct"/>
            <w:shd w:val="clear" w:color="auto" w:fill="auto"/>
            <w:hideMark/>
          </w:tcPr>
          <w:p w:rsidR="00DC0455" w:rsidRPr="008F0A99" w:rsidRDefault="00DC0455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817" w:type="pct"/>
            <w:shd w:val="clear" w:color="auto" w:fill="auto"/>
            <w:hideMark/>
          </w:tcPr>
          <w:p w:rsidR="00DC0455" w:rsidRPr="008F0A99" w:rsidRDefault="00DC0455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267∙1 (1343∙3-3826∙1)</w:t>
            </w:r>
          </w:p>
        </w:tc>
        <w:tc>
          <w:tcPr>
            <w:tcW w:w="539" w:type="pct"/>
            <w:shd w:val="clear" w:color="auto" w:fill="auto"/>
            <w:hideMark/>
          </w:tcPr>
          <w:p w:rsidR="00DC0455" w:rsidRPr="008F0A99" w:rsidRDefault="00DC0455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 (70∙0)</w:t>
            </w:r>
          </w:p>
        </w:tc>
        <w:tc>
          <w:tcPr>
            <w:tcW w:w="516" w:type="pct"/>
            <w:shd w:val="clear" w:color="auto" w:fill="auto"/>
          </w:tcPr>
          <w:p w:rsidR="00DC0455" w:rsidRPr="008F0A99" w:rsidRDefault="00DC0455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 (66∙7)</w:t>
            </w:r>
          </w:p>
        </w:tc>
        <w:tc>
          <w:tcPr>
            <w:tcW w:w="481" w:type="pct"/>
            <w:shd w:val="clear" w:color="auto" w:fill="auto"/>
          </w:tcPr>
          <w:p w:rsidR="00DC0455" w:rsidRPr="008F0A99" w:rsidRDefault="00DC0455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 (53.3)</w:t>
            </w:r>
          </w:p>
        </w:tc>
        <w:tc>
          <w:tcPr>
            <w:tcW w:w="482" w:type="pct"/>
            <w:shd w:val="clear" w:color="auto" w:fill="auto"/>
          </w:tcPr>
          <w:p w:rsidR="00DC0455" w:rsidRPr="008F0A99" w:rsidRDefault="00DC0455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0∙006</w:t>
            </w:r>
          </w:p>
        </w:tc>
        <w:tc>
          <w:tcPr>
            <w:tcW w:w="531" w:type="pct"/>
            <w:shd w:val="clear" w:color="auto" w:fill="auto"/>
          </w:tcPr>
          <w:p w:rsidR="00DC0455" w:rsidRPr="008F0A99" w:rsidRDefault="00DC0455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0∙01</w:t>
            </w:r>
          </w:p>
        </w:tc>
        <w:tc>
          <w:tcPr>
            <w:tcW w:w="433" w:type="pct"/>
            <w:shd w:val="clear" w:color="auto" w:fill="auto"/>
          </w:tcPr>
          <w:p w:rsidR="00DC0455" w:rsidRPr="008F0A99" w:rsidRDefault="00DC0455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&lt;0∙001</w:t>
            </w:r>
          </w:p>
        </w:tc>
        <w:tc>
          <w:tcPr>
            <w:tcW w:w="431" w:type="pct"/>
            <w:shd w:val="clear" w:color="auto" w:fill="auto"/>
          </w:tcPr>
          <w:p w:rsidR="00DC0455" w:rsidRPr="008F0A99" w:rsidRDefault="00DC0455" w:rsidP="0071262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&lt;0∙001</w:t>
            </w:r>
          </w:p>
        </w:tc>
      </w:tr>
      <w:tr w:rsidR="00DC0455" w:rsidRPr="008F0A99" w:rsidTr="001B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C0455" w:rsidRPr="008F0A99" w:rsidRDefault="00DC0455" w:rsidP="00712627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35" w:type="pct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DC0455" w:rsidRPr="008F0A99" w:rsidRDefault="00DC0455" w:rsidP="00712627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56</w:t>
            </w:r>
          </w:p>
        </w:tc>
        <w:tc>
          <w:tcPr>
            <w:tcW w:w="134" w:type="pct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DC0455" w:rsidRPr="008F0A99" w:rsidRDefault="00DC0455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817" w:type="pct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DC0455" w:rsidRPr="008F0A99" w:rsidRDefault="00DC0455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380∙9 (2282∙7-5007∙3)</w:t>
            </w:r>
          </w:p>
        </w:tc>
        <w:tc>
          <w:tcPr>
            <w:tcW w:w="539" w:type="pct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DC0455" w:rsidRPr="008F0A99" w:rsidRDefault="00DC0455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 (90∙0)</w:t>
            </w:r>
          </w:p>
        </w:tc>
        <w:tc>
          <w:tcPr>
            <w:tcW w:w="516" w:type="pct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C0455" w:rsidRPr="008F0A99" w:rsidRDefault="00DC0455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 (93∙3)</w:t>
            </w:r>
          </w:p>
        </w:tc>
        <w:tc>
          <w:tcPr>
            <w:tcW w:w="481" w:type="pct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C0455" w:rsidRPr="008F0A99" w:rsidRDefault="00DC0455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 (73.3)</w:t>
            </w:r>
          </w:p>
        </w:tc>
        <w:tc>
          <w:tcPr>
            <w:tcW w:w="482" w:type="pct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C0455" w:rsidRPr="008F0A99" w:rsidRDefault="00DC0455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0∙001</w:t>
            </w:r>
          </w:p>
        </w:tc>
        <w:tc>
          <w:tcPr>
            <w:tcW w:w="531" w:type="pct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C0455" w:rsidRPr="008F0A99" w:rsidRDefault="00DC0455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0∙001</w:t>
            </w:r>
          </w:p>
        </w:tc>
        <w:tc>
          <w:tcPr>
            <w:tcW w:w="433" w:type="pct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C0455" w:rsidRPr="008F0A99" w:rsidRDefault="00DC0455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∙06</w:t>
            </w:r>
          </w:p>
        </w:tc>
        <w:tc>
          <w:tcPr>
            <w:tcW w:w="431" w:type="pct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C0455" w:rsidRPr="008F0A99" w:rsidRDefault="00DC0455" w:rsidP="0071262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26</w:t>
            </w:r>
          </w:p>
        </w:tc>
      </w:tr>
      <w:tr w:rsidR="0044480B" w:rsidRPr="008F0A99" w:rsidTr="001B40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shd w:val="clear" w:color="auto" w:fill="auto"/>
          </w:tcPr>
          <w:p w:rsidR="0044480B" w:rsidRPr="008F0A99" w:rsidRDefault="0044480B" w:rsidP="0044480B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dolescents</w:t>
            </w:r>
          </w:p>
        </w:tc>
        <w:tc>
          <w:tcPr>
            <w:tcW w:w="235" w:type="pct"/>
            <w:shd w:val="clear" w:color="auto" w:fill="auto"/>
          </w:tcPr>
          <w:p w:rsidR="0044480B" w:rsidRPr="008F0A99" w:rsidRDefault="0044480B" w:rsidP="0044480B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0</w:t>
            </w:r>
          </w:p>
        </w:tc>
        <w:tc>
          <w:tcPr>
            <w:tcW w:w="134" w:type="pct"/>
            <w:shd w:val="clear" w:color="auto" w:fill="auto"/>
          </w:tcPr>
          <w:p w:rsidR="0044480B" w:rsidRPr="008F0A99" w:rsidRDefault="0044480B" w:rsidP="0044480B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817" w:type="pct"/>
            <w:shd w:val="clear" w:color="auto" w:fill="auto"/>
          </w:tcPr>
          <w:p w:rsidR="0044480B" w:rsidRPr="008F0A99" w:rsidRDefault="0044480B" w:rsidP="0044480B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00∙0 (500∙0-500∙0)</w:t>
            </w:r>
          </w:p>
        </w:tc>
        <w:tc>
          <w:tcPr>
            <w:tcW w:w="539" w:type="pct"/>
            <w:shd w:val="clear" w:color="auto" w:fill="auto"/>
          </w:tcPr>
          <w:p w:rsidR="0044480B" w:rsidRPr="008F0A99" w:rsidRDefault="0044480B" w:rsidP="0044480B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44480B" w:rsidRPr="008F0A99" w:rsidRDefault="0044480B" w:rsidP="0044480B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81" w:type="pct"/>
            <w:shd w:val="clear" w:color="auto" w:fill="auto"/>
            <w:vAlign w:val="center"/>
          </w:tcPr>
          <w:p w:rsidR="0044480B" w:rsidRPr="008F0A99" w:rsidRDefault="0044480B" w:rsidP="0044480B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44480B" w:rsidRPr="008F0A99" w:rsidRDefault="0044480B" w:rsidP="0044480B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44480B" w:rsidRPr="008F0A99" w:rsidRDefault="0044480B" w:rsidP="0044480B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33" w:type="pct"/>
            <w:shd w:val="clear" w:color="auto" w:fill="auto"/>
          </w:tcPr>
          <w:p w:rsidR="0044480B" w:rsidRPr="008F0A99" w:rsidRDefault="0044480B" w:rsidP="0044480B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31" w:type="pct"/>
            <w:shd w:val="clear" w:color="auto" w:fill="auto"/>
          </w:tcPr>
          <w:p w:rsidR="0044480B" w:rsidRPr="008F0A99" w:rsidRDefault="0044480B" w:rsidP="0044480B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44480B" w:rsidRPr="008F0A99" w:rsidTr="001B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shd w:val="clear" w:color="auto" w:fill="auto"/>
          </w:tcPr>
          <w:p w:rsidR="0044480B" w:rsidRPr="008F0A99" w:rsidRDefault="0044480B" w:rsidP="0044480B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35" w:type="pct"/>
            <w:shd w:val="clear" w:color="auto" w:fill="auto"/>
          </w:tcPr>
          <w:p w:rsidR="0044480B" w:rsidRPr="008F0A99" w:rsidRDefault="0044480B" w:rsidP="0044480B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28</w:t>
            </w:r>
          </w:p>
        </w:tc>
        <w:tc>
          <w:tcPr>
            <w:tcW w:w="134" w:type="pct"/>
            <w:shd w:val="clear" w:color="auto" w:fill="auto"/>
          </w:tcPr>
          <w:p w:rsidR="0044480B" w:rsidRPr="008F0A99" w:rsidRDefault="0044480B" w:rsidP="0044480B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817" w:type="pct"/>
            <w:shd w:val="clear" w:color="auto" w:fill="auto"/>
          </w:tcPr>
          <w:p w:rsidR="0044480B" w:rsidRPr="008F0A99" w:rsidRDefault="0044480B" w:rsidP="0044480B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36∙2 (1005∙9-2661∙3)</w:t>
            </w:r>
          </w:p>
        </w:tc>
        <w:tc>
          <w:tcPr>
            <w:tcW w:w="539" w:type="pct"/>
            <w:shd w:val="clear" w:color="auto" w:fill="auto"/>
          </w:tcPr>
          <w:p w:rsidR="0044480B" w:rsidRPr="008F0A99" w:rsidRDefault="0044480B" w:rsidP="0044480B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(60∙0)</w:t>
            </w:r>
          </w:p>
        </w:tc>
        <w:tc>
          <w:tcPr>
            <w:tcW w:w="516" w:type="pct"/>
            <w:shd w:val="clear" w:color="auto" w:fill="auto"/>
          </w:tcPr>
          <w:p w:rsidR="0044480B" w:rsidRPr="008F0A99" w:rsidRDefault="0044480B" w:rsidP="0044480B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 (54∙5)</w:t>
            </w:r>
          </w:p>
        </w:tc>
        <w:tc>
          <w:tcPr>
            <w:tcW w:w="481" w:type="pct"/>
            <w:shd w:val="clear" w:color="auto" w:fill="auto"/>
          </w:tcPr>
          <w:p w:rsidR="0044480B" w:rsidRPr="008F0A99" w:rsidRDefault="0044480B" w:rsidP="0044480B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36.4)</w:t>
            </w:r>
          </w:p>
        </w:tc>
        <w:tc>
          <w:tcPr>
            <w:tcW w:w="482" w:type="pct"/>
            <w:shd w:val="clear" w:color="auto" w:fill="auto"/>
          </w:tcPr>
          <w:p w:rsidR="0044480B" w:rsidRPr="008F0A99" w:rsidRDefault="0044480B" w:rsidP="0044480B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0∙03</w:t>
            </w:r>
          </w:p>
        </w:tc>
        <w:tc>
          <w:tcPr>
            <w:tcW w:w="531" w:type="pct"/>
            <w:shd w:val="clear" w:color="auto" w:fill="auto"/>
          </w:tcPr>
          <w:p w:rsidR="0044480B" w:rsidRPr="008F0A99" w:rsidRDefault="0044480B" w:rsidP="0044480B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0∙04</w:t>
            </w:r>
          </w:p>
        </w:tc>
        <w:tc>
          <w:tcPr>
            <w:tcW w:w="433" w:type="pct"/>
            <w:shd w:val="clear" w:color="auto" w:fill="auto"/>
          </w:tcPr>
          <w:p w:rsidR="0044480B" w:rsidRPr="008F0A99" w:rsidRDefault="0044480B" w:rsidP="0044480B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0∙002</w:t>
            </w:r>
          </w:p>
        </w:tc>
        <w:tc>
          <w:tcPr>
            <w:tcW w:w="431" w:type="pct"/>
            <w:shd w:val="clear" w:color="auto" w:fill="auto"/>
          </w:tcPr>
          <w:p w:rsidR="0044480B" w:rsidRPr="008F0A99" w:rsidRDefault="0044480B" w:rsidP="0044480B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0.06</w:t>
            </w:r>
          </w:p>
        </w:tc>
      </w:tr>
      <w:tr w:rsidR="0044480B" w:rsidRPr="008F0A99" w:rsidTr="001B40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tcBorders>
              <w:bottom w:val="single" w:sz="4" w:space="0" w:color="auto"/>
            </w:tcBorders>
            <w:shd w:val="clear" w:color="auto" w:fill="auto"/>
          </w:tcPr>
          <w:p w:rsidR="0044480B" w:rsidRPr="008F0A99" w:rsidRDefault="0044480B" w:rsidP="0044480B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</w:tcPr>
          <w:p w:rsidR="0044480B" w:rsidRPr="008F0A99" w:rsidRDefault="0044480B" w:rsidP="0044480B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56</w:t>
            </w: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auto"/>
          </w:tcPr>
          <w:p w:rsidR="0044480B" w:rsidRPr="008F0A99" w:rsidRDefault="0044480B" w:rsidP="0044480B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shd w:val="clear" w:color="auto" w:fill="auto"/>
          </w:tcPr>
          <w:p w:rsidR="0044480B" w:rsidRPr="008F0A99" w:rsidRDefault="0044480B" w:rsidP="0044480B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37∙3 (1361∙9-3354∙3)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:rsidR="0044480B" w:rsidRPr="008F0A99" w:rsidRDefault="0044480B" w:rsidP="0044480B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 (81∙2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</w:tcPr>
          <w:p w:rsidR="0044480B" w:rsidRPr="008F0A99" w:rsidRDefault="0044480B" w:rsidP="0044480B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(69∙2)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</w:tcPr>
          <w:p w:rsidR="0044480B" w:rsidRPr="008F0A99" w:rsidRDefault="0044480B" w:rsidP="0044480B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30.8)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</w:tcPr>
          <w:p w:rsidR="0044480B" w:rsidRPr="008F0A99" w:rsidRDefault="0044480B" w:rsidP="0044480B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0∙006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</w:tcPr>
          <w:p w:rsidR="0044480B" w:rsidRPr="008F0A99" w:rsidRDefault="0044480B" w:rsidP="0044480B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0∙004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</w:tcPr>
          <w:p w:rsidR="0044480B" w:rsidRPr="008F0A99" w:rsidRDefault="0044480B" w:rsidP="0044480B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0∙01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</w:tcPr>
          <w:p w:rsidR="0044480B" w:rsidRPr="00F363A7" w:rsidRDefault="0044480B" w:rsidP="0044480B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363A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49</w:t>
            </w:r>
          </w:p>
        </w:tc>
      </w:tr>
      <w:tr w:rsidR="003816D9" w:rsidRPr="008F0A99" w:rsidTr="001B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3816D9" w:rsidRDefault="003816D9" w:rsidP="003816D9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Results are expressed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in geometric mean </w:t>
            </w:r>
            <w:proofErr w:type="spellStart"/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iters</w:t>
            </w:r>
            <w:proofErr w:type="spellEnd"/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(GMT)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of arbitrary ELISA units (AEU)/ml with 95% confidence intervals. </w:t>
            </w:r>
            <w:proofErr w:type="spellStart"/>
            <w:r w:rsidRPr="00746FA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e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o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o</w:t>
            </w:r>
            <w:r w:rsidR="00021023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itivity</w:t>
            </w:r>
            <w:proofErr w:type="spellEnd"/>
            <w:r w:rsidR="00021023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is defined by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GMT&gt;500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AEU/ml. </w:t>
            </w:r>
            <w:proofErr w:type="spellStart"/>
            <w:r w:rsidRPr="00746FA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eror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esponse</w:t>
            </w:r>
            <w:proofErr w:type="spellEnd"/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expressed as a &gt;4-fold increase in </w:t>
            </w:r>
            <w:proofErr w:type="spellStart"/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iters</w:t>
            </w:r>
            <w:proofErr w:type="spellEnd"/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</w:t>
            </w:r>
          </w:p>
          <w:p w:rsidR="003816D9" w:rsidRPr="00F04382" w:rsidRDefault="003816D9" w:rsidP="003816D9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</w:pPr>
            <w:r w:rsidRPr="00F04382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>D: Time point in day(s) since vaccination</w:t>
            </w:r>
          </w:p>
          <w:p w:rsidR="003816D9" w:rsidRPr="0084597F" w:rsidRDefault="003816D9" w:rsidP="003816D9">
            <w:pPr>
              <w:spacing w:before="36" w:after="36"/>
              <w:jc w:val="both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</w:pPr>
            <w:r w:rsidRPr="0084597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 xml:space="preserve">†: </w:t>
            </w:r>
            <w:r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>Wilcoxon’s test</w:t>
            </w:r>
            <w:r w:rsidRPr="0084597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 xml:space="preserve"> for paired data. P&lt; 0.05 </w:t>
            </w:r>
            <w:r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>indicates a s</w:t>
            </w:r>
            <w:r w:rsidR="00FE7B62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>tatistical difference in</w:t>
            </w:r>
            <w:r w:rsidR="00A52966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 xml:space="preserve"> antibody </w:t>
            </w:r>
            <w:proofErr w:type="spellStart"/>
            <w:r w:rsidR="00A52966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>titers</w:t>
            </w:r>
            <w:proofErr w:type="spellEnd"/>
            <w:r w:rsidRPr="0084597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 xml:space="preserve"> between day 0 and </w:t>
            </w:r>
            <w:proofErr w:type="gramStart"/>
            <w:r w:rsidRPr="0084597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>others</w:t>
            </w:r>
            <w:proofErr w:type="gramEnd"/>
            <w:r w:rsidRPr="0084597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 xml:space="preserve"> days</w:t>
            </w:r>
          </w:p>
          <w:p w:rsidR="003816D9" w:rsidRPr="0084597F" w:rsidRDefault="003816D9" w:rsidP="003816D9">
            <w:pPr>
              <w:spacing w:before="36" w:after="36"/>
              <w:jc w:val="both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 xml:space="preserve">‡: </w:t>
            </w:r>
            <w:proofErr w:type="spellStart"/>
            <w:r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>Mc</w:t>
            </w:r>
            <w:r w:rsidRPr="0084597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>Nemar</w:t>
            </w:r>
            <w:proofErr w:type="spellEnd"/>
            <w:r w:rsidRPr="0084597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 xml:space="preserve"> te</w:t>
            </w:r>
            <w:r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>st. P&lt; 0.05 indicates a</w:t>
            </w:r>
            <w:r w:rsidR="00021023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 xml:space="preserve"> statistical difference in </w:t>
            </w:r>
            <w:proofErr w:type="spellStart"/>
            <w:r w:rsidRPr="0084597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>seropositivity</w:t>
            </w:r>
            <w:proofErr w:type="spellEnd"/>
            <w:r w:rsidRPr="0084597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 xml:space="preserve"> rates between day 0 and </w:t>
            </w:r>
            <w:proofErr w:type="gramStart"/>
            <w:r w:rsidRPr="0084597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>others</w:t>
            </w:r>
            <w:proofErr w:type="gramEnd"/>
            <w:r w:rsidRPr="0084597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 xml:space="preserve"> days </w:t>
            </w:r>
          </w:p>
          <w:p w:rsidR="003816D9" w:rsidRPr="0084597F" w:rsidRDefault="003816D9" w:rsidP="003816D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</w:pPr>
            <w:r w:rsidRPr="0084597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 xml:space="preserve">Ω: </w:t>
            </w:r>
            <w:r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>Fisher’s test</w:t>
            </w:r>
            <w:r w:rsidRPr="0084597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>. P</w:t>
            </w:r>
            <w:r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 xml:space="preserve">&lt; 0.05 indicates a </w:t>
            </w:r>
            <w:r w:rsidRPr="0084597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 xml:space="preserve">statistical association between </w:t>
            </w:r>
            <w:proofErr w:type="spellStart"/>
            <w:r w:rsidRPr="0084597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>seropositivity</w:t>
            </w:r>
            <w:proofErr w:type="spellEnd"/>
            <w:r w:rsidRPr="0084597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84597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>seroresponse</w:t>
            </w:r>
            <w:proofErr w:type="spellEnd"/>
            <w:r w:rsidRPr="0084597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 xml:space="preserve"> (&gt;2x) for each timepoint</w:t>
            </w:r>
          </w:p>
          <w:p w:rsidR="003816D9" w:rsidRPr="003816D9" w:rsidRDefault="003816D9" w:rsidP="003816D9">
            <w:pPr>
              <w:autoSpaceDE w:val="0"/>
              <w:autoSpaceDN w:val="0"/>
              <w:adjustRightInd w:val="0"/>
              <w:spacing w:after="160" w:line="259" w:lineRule="auto"/>
              <w:jc w:val="both"/>
              <w:rPr>
                <w:rFonts w:ascii="Times New Roman" w:eastAsia="Calibri" w:hAnsi="Times New Roman" w:cs="Times New Roman"/>
                <w:bCs w:val="0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>β</w:t>
            </w:r>
            <w:r w:rsidRPr="0084597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>Fisher’s test</w:t>
            </w:r>
            <w:r w:rsidRPr="0084597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 xml:space="preserve"> P&lt; 0.05 indicates a</w:t>
            </w:r>
            <w:r w:rsidRPr="0084597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 xml:space="preserve"> statistical association between </w:t>
            </w:r>
            <w:proofErr w:type="spellStart"/>
            <w:r w:rsidRPr="0084597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>seropositivity</w:t>
            </w:r>
            <w:proofErr w:type="spellEnd"/>
            <w:r w:rsidRPr="0084597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84597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>seroresponse</w:t>
            </w:r>
            <w:proofErr w:type="spellEnd"/>
            <w:r w:rsidRPr="0084597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 xml:space="preserve"> (&gt;4x) for each timepoint</w:t>
            </w:r>
          </w:p>
        </w:tc>
      </w:tr>
    </w:tbl>
    <w:p w:rsidR="00EE1F5D" w:rsidRDefault="00EE1F5D"/>
    <w:sectPr w:rsidR="00EE1F5D" w:rsidSect="0021454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330C" w:rsidRDefault="00C4330C" w:rsidP="00214546">
      <w:pPr>
        <w:spacing w:after="0" w:line="240" w:lineRule="auto"/>
      </w:pPr>
      <w:r>
        <w:separator/>
      </w:r>
    </w:p>
  </w:endnote>
  <w:endnote w:type="continuationSeparator" w:id="0">
    <w:p w:rsidR="00C4330C" w:rsidRDefault="00C4330C" w:rsidP="002145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14546" w:rsidRDefault="002145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4611600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214546" w:rsidRDefault="00214546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13CA4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13CA4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214546" w:rsidRDefault="0021454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14546" w:rsidRDefault="002145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330C" w:rsidRDefault="00C4330C" w:rsidP="00214546">
      <w:pPr>
        <w:spacing w:after="0" w:line="240" w:lineRule="auto"/>
      </w:pPr>
      <w:r>
        <w:separator/>
      </w:r>
    </w:p>
  </w:footnote>
  <w:footnote w:type="continuationSeparator" w:id="0">
    <w:p w:rsidR="00C4330C" w:rsidRDefault="00C4330C" w:rsidP="002145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14546" w:rsidRDefault="0021454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14546" w:rsidRDefault="0021454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14546" w:rsidRDefault="0021454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A56BAF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71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455"/>
    <w:rsid w:val="00021023"/>
    <w:rsid w:val="00152B2A"/>
    <w:rsid w:val="001B4051"/>
    <w:rsid w:val="00214546"/>
    <w:rsid w:val="002247F9"/>
    <w:rsid w:val="00360C6E"/>
    <w:rsid w:val="003816D9"/>
    <w:rsid w:val="00403418"/>
    <w:rsid w:val="0044480B"/>
    <w:rsid w:val="00584BA6"/>
    <w:rsid w:val="008102D9"/>
    <w:rsid w:val="008516FC"/>
    <w:rsid w:val="00904D9C"/>
    <w:rsid w:val="00913CA4"/>
    <w:rsid w:val="00917F8E"/>
    <w:rsid w:val="00A52966"/>
    <w:rsid w:val="00BE7ED2"/>
    <w:rsid w:val="00C4330C"/>
    <w:rsid w:val="00D6601B"/>
    <w:rsid w:val="00D80B16"/>
    <w:rsid w:val="00DC0455"/>
    <w:rsid w:val="00E3323C"/>
    <w:rsid w:val="00E5418C"/>
    <w:rsid w:val="00EE1F5D"/>
    <w:rsid w:val="00F04382"/>
    <w:rsid w:val="00F652D6"/>
    <w:rsid w:val="00FE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23559"/>
  <w15:chartTrackingRefBased/>
  <w15:docId w15:val="{E4DF9398-9E43-4CC2-AB36-4EBB25716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0455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0455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0455"/>
    <w:pPr>
      <w:keepNext/>
      <w:keepLines/>
      <w:numPr>
        <w:ilvl w:val="2"/>
        <w:numId w:val="1"/>
      </w:numPr>
      <w:spacing w:before="200" w:after="0"/>
      <w:ind w:left="72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0455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0455"/>
    <w:pPr>
      <w:keepNext/>
      <w:keepLines/>
      <w:numPr>
        <w:ilvl w:val="4"/>
        <w:numId w:val="1"/>
      </w:numPr>
      <w:spacing w:before="40" w:after="0"/>
      <w:outlineLvl w:val="4"/>
    </w:pPr>
    <w:rPr>
      <w:rFonts w:ascii="Cambria" w:eastAsia="Times New Roman" w:hAnsi="Cambria" w:cs="Times New Roman"/>
      <w:i/>
      <w:iCs/>
      <w:color w:val="4F81BD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0455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0455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0455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0455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45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045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0455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C0455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0455"/>
    <w:rPr>
      <w:rFonts w:ascii="Cambria" w:eastAsia="Times New Roman" w:hAnsi="Cambria" w:cs="Times New Roman"/>
      <w:i/>
      <w:iCs/>
      <w:color w:val="4F81BD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045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045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045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045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LightShading7">
    <w:name w:val="Light Shading7"/>
    <w:basedOn w:val="TableNormal"/>
    <w:next w:val="LightShading"/>
    <w:uiPriority w:val="60"/>
    <w:rsid w:val="00DC0455"/>
    <w:pPr>
      <w:spacing w:after="0" w:line="240" w:lineRule="auto"/>
    </w:pPr>
    <w:rPr>
      <w:rFonts w:eastAsiaTheme="minorHAnsi"/>
      <w:color w:val="000000"/>
      <w:lang w:val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DC04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0">
    <w:name w:val="Light Shading10"/>
    <w:basedOn w:val="TableNormal"/>
    <w:next w:val="LightShading"/>
    <w:uiPriority w:val="60"/>
    <w:rsid w:val="0044480B"/>
    <w:pPr>
      <w:spacing w:after="0" w:line="240" w:lineRule="auto"/>
    </w:pPr>
    <w:rPr>
      <w:rFonts w:eastAsiaTheme="minorHAnsi"/>
      <w:color w:val="000000"/>
      <w:lang w:val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unhideWhenUsed/>
    <w:rsid w:val="002145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546"/>
  </w:style>
  <w:style w:type="paragraph" w:styleId="Footer">
    <w:name w:val="footer"/>
    <w:basedOn w:val="Normal"/>
    <w:link w:val="FooterChar"/>
    <w:uiPriority w:val="99"/>
    <w:unhideWhenUsed/>
    <w:rsid w:val="002145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5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E</dc:creator>
  <cp:keywords/>
  <dc:description/>
  <cp:lastModifiedBy>BACHE</cp:lastModifiedBy>
  <cp:revision>16</cp:revision>
  <dcterms:created xsi:type="dcterms:W3CDTF">2017-03-01T09:45:00Z</dcterms:created>
  <dcterms:modified xsi:type="dcterms:W3CDTF">2017-08-16T00:27:00Z</dcterms:modified>
</cp:coreProperties>
</file>